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48275" cy="1884045"/>
            <wp:effectExtent l="0" t="0" r="9525" b="1905"/>
            <wp:docPr id="1" name="图片 1" descr="微信图片_20230831175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3083117570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  <w:t>Supplementary 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bookmarkEnd w:id="0"/>
      <w:r>
        <w:rPr>
          <w:rFonts w:hint="eastAsia" w:ascii="Times New Roman" w:hAnsi="Times New Roman" w:eastAsia="AdvOT1ef757c0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Cis-acting element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 xml:space="preserve"> analysis of the</w:t>
      </w:r>
      <w:r>
        <w:rPr>
          <w:rFonts w:hint="default" w:ascii="Times New Roman" w:hAnsi="Times New Roman" w:eastAsia="URWPalladioL-Roma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lDUF668</w:t>
      </w:r>
      <w:r>
        <w:rPr>
          <w:rFonts w:hint="default" w:ascii="Times New Roman" w:hAnsi="Times New Roman" w:eastAsia="URWPalladioL-Roma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 xml:space="preserve">gene family in 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tomato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. Numbers in the box are the number of cis-elements indicated by different intensity colors and numbers.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Th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stacked graph on the right side represents the total number of promoter elements in each category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kNDMwOGQ0OGEyMDM2YzM4ZTUxYmY4OGUyNzhhMTgifQ=="/>
  </w:docVars>
  <w:rsids>
    <w:rsidRoot w:val="00000000"/>
    <w:rsid w:val="2F25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onica</dc:creator>
  <cp:lastModifiedBy>Monica</cp:lastModifiedBy>
  <dcterms:modified xsi:type="dcterms:W3CDTF">2023-09-25T02:1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61D4FF0405F42D0A73C3C53D38A13D7_12</vt:lpwstr>
  </property>
</Properties>
</file>